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3913EC" w14:textId="039F138A" w:rsidR="00A4750B" w:rsidRDefault="00AA2EE2" w:rsidP="00AA2EE2">
      <w:pPr>
        <w:jc w:val="both"/>
        <w:rPr>
          <w:b/>
          <w:bCs/>
        </w:rPr>
      </w:pPr>
      <w:r w:rsidRPr="00AA2EE2">
        <w:rPr>
          <w:b/>
          <w:bCs/>
        </w:rPr>
        <w:t xml:space="preserve">Supplementary Figure </w:t>
      </w:r>
      <w:r w:rsidR="00C33FDB">
        <w:rPr>
          <w:b/>
          <w:bCs/>
        </w:rPr>
        <w:t>1</w:t>
      </w:r>
      <w:r>
        <w:rPr>
          <w:b/>
          <w:bCs/>
        </w:rPr>
        <w:t xml:space="preserve">: </w:t>
      </w:r>
      <w:r w:rsidR="00A4750B" w:rsidRPr="00A4750B">
        <w:t>Small-area variation in breast screening participation across Statistical Area Level 2 (SA2) regions in South Australia. Areas with low participation are highlighted in orange. This visualization highlights distinct geographic clusters of low participation across South Australia</w:t>
      </w:r>
    </w:p>
    <w:p w14:paraId="2971092B" w14:textId="4A1476E6" w:rsidR="00AA2EE2" w:rsidRDefault="00AA2EE2" w:rsidP="00C44386">
      <w:pPr>
        <w:jc w:val="center"/>
      </w:pPr>
      <w:r>
        <w:rPr>
          <w:noProof/>
        </w:rPr>
        <w:drawing>
          <wp:inline distT="0" distB="0" distL="0" distR="0" wp14:anchorId="09221FCC" wp14:editId="73755862">
            <wp:extent cx="6034789" cy="5577634"/>
            <wp:effectExtent l="0" t="0" r="4445" b="4445"/>
            <wp:docPr id="5068553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6855367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4789" cy="55776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AFD3E3" w14:textId="39BBA1DA" w:rsidR="00AA2EE2" w:rsidRDefault="00AA2EE2" w:rsidP="00AA2EE2">
      <w:pPr>
        <w:jc w:val="both"/>
      </w:pPr>
      <w:r w:rsidRPr="00AA2EE2">
        <w:t xml:space="preserve"> </w:t>
      </w:r>
    </w:p>
    <w:p w14:paraId="36D0FF8F" w14:textId="77777777" w:rsidR="007C1558" w:rsidRPr="00AA2EE2" w:rsidRDefault="007C1558" w:rsidP="00AA2EE2">
      <w:pPr>
        <w:jc w:val="both"/>
      </w:pPr>
    </w:p>
    <w:sectPr w:rsidR="007C1558" w:rsidRPr="00AA2E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EE2"/>
    <w:rsid w:val="00053423"/>
    <w:rsid w:val="001117EF"/>
    <w:rsid w:val="00122059"/>
    <w:rsid w:val="0014264D"/>
    <w:rsid w:val="00173E8E"/>
    <w:rsid w:val="0029483D"/>
    <w:rsid w:val="0030430A"/>
    <w:rsid w:val="003E06FF"/>
    <w:rsid w:val="003F75F1"/>
    <w:rsid w:val="006F2ABA"/>
    <w:rsid w:val="007C1558"/>
    <w:rsid w:val="008A1434"/>
    <w:rsid w:val="009500FE"/>
    <w:rsid w:val="0097777F"/>
    <w:rsid w:val="00A05B34"/>
    <w:rsid w:val="00A4750B"/>
    <w:rsid w:val="00AA2EE2"/>
    <w:rsid w:val="00C33FDB"/>
    <w:rsid w:val="00C44386"/>
    <w:rsid w:val="00E00B6D"/>
    <w:rsid w:val="00EE5832"/>
    <w:rsid w:val="00F237BC"/>
    <w:rsid w:val="00F50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80FA0"/>
  <w15:chartTrackingRefBased/>
  <w15:docId w15:val="{ACFCA84B-D9C9-4709-9270-759FEC83A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2E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2E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2E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2E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2E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2E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2E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2E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2E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2E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2E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2E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2E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2E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2E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2E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2E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2E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2E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2E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2E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2E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2E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2E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2E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2E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2E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2E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2E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44</Words>
  <Characters>265</Characters>
  <Application>Microsoft Office Word</Application>
  <DocSecurity>0</DocSecurity>
  <Lines>4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tar Ahmed</dc:creator>
  <cp:keywords/>
  <dc:description/>
  <cp:lastModifiedBy>Muktar Ahmed</cp:lastModifiedBy>
  <cp:revision>17</cp:revision>
  <dcterms:created xsi:type="dcterms:W3CDTF">2025-04-15T13:45:00Z</dcterms:created>
  <dcterms:modified xsi:type="dcterms:W3CDTF">2025-04-22T13:14:00Z</dcterms:modified>
</cp:coreProperties>
</file>